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2"/>
        <w:jc w:val="both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r>
    </w:p>
    <w:tbl>
      <w:tblPr>
        <w:tblW w:w="9515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2"/>
        <w:gridCol w:w="1843"/>
        <w:gridCol w:w="1435"/>
        <w:gridCol w:w="1527"/>
        <w:gridCol w:w="1528"/>
        <w:gridCol w:w="1610"/>
      </w:tblGrid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romosom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5’boundary(bp)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3’boundary (bp)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5’boundary (SNP)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3’boundary (SNP)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65F91" w:val="clear"/>
          </w:tcPr>
          <w:p>
            <w:pPr>
              <w:pStyle w:val="Normale2"/>
              <w:spacing w:before="0" w:after="200"/>
              <w:jc w:val="both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A9A9A9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Length (Mb)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chr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32378961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4306118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2490232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8068415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0,7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45677739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6382548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6835695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3457856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8,1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06712639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12176196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15264262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37988845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,5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37300284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4551536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2295243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0855207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8,2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49398896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724467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74854132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5011404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7,8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69345711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7453772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1929159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11445304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,2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2142306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896695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3780690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7068091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6,8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0105442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687872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7918855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77429242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6,7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5621173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3098090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8344504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49497642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,4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7767114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2434630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50006719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92946921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6,6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32843652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4428546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8238472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17604122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11,4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1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1013524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909546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88064442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133047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8,1</w:t>
            </w:r>
          </w:p>
        </w:tc>
      </w:tr>
      <w:tr>
        <w:trPr>
          <w:trHeight w:val="769" w:hRule="atLeast"/>
          <w:cantSplit w:val="true"/>
        </w:trPr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chr2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45362377</w:t>
            </w:r>
          </w:p>
        </w:tc>
        <w:tc>
          <w:tcPr>
            <w:tcW w:w="1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5256004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113496485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rs77512516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BE5F1" w:val="clear"/>
          </w:tcPr>
          <w:p>
            <w:pPr>
              <w:pStyle w:val="Normale2"/>
              <w:spacing w:before="0" w:after="200"/>
              <w:jc w:val="both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it-IT"/>
              </w:rPr>
              <w:t>7,2</w:t>
            </w:r>
          </w:p>
        </w:tc>
      </w:tr>
    </w:tbl>
    <w:p>
      <w:pPr>
        <w:pStyle w:val="Modulovuoto"/>
        <w:ind w:left="108" w:right="0" w:hanging="0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r>
    </w:p>
    <w:p>
      <w:pPr>
        <w:pStyle w:val="ModulovuotoA"/>
        <w:ind w:left="3" w:right="0" w:hanging="0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r>
    </w:p>
    <w:p>
      <w:pPr>
        <w:pStyle w:val="ModulovuotoB"/>
        <w:ind w:left="108" w:right="0" w:hanging="0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pPr>
      <w:r>
        <w:rPr>
          <w:rFonts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US"/>
        </w:rPr>
      </w:r>
    </w:p>
    <w:p>
      <w:pPr>
        <w:pStyle w:val="CorpoA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Lucida Grande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A">
    <w:name w:val="Intestazione e piè di pagin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Normale2">
    <w:name w:val="Normale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ModulovuotoA">
    <w:name w:val="Modulo vuoto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B">
    <w:name w:val="Modulo vuoto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CorpoA">
    <w:name w:val="Corpo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